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A7934" w14:textId="61DF106E" w:rsidR="007E38CD" w:rsidRPr="00F05D71" w:rsidRDefault="007E38CD" w:rsidP="007E38C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05D71">
        <w:rPr>
          <w:rFonts w:ascii="Times New Roman" w:hAnsi="Times New Roman" w:cs="Times New Roman" w:hint="eastAsia"/>
          <w:b/>
          <w:bCs/>
          <w:sz w:val="22"/>
        </w:rPr>
        <w:t>S</w:t>
      </w:r>
      <w:bookmarkStart w:id="0" w:name="_GoBack"/>
      <w:bookmarkEnd w:id="0"/>
      <w:r w:rsidRPr="00F05D71">
        <w:rPr>
          <w:rFonts w:ascii="Times New Roman" w:hAnsi="Times New Roman" w:cs="Times New Roman" w:hint="eastAsia"/>
          <w:b/>
          <w:bCs/>
          <w:sz w:val="22"/>
        </w:rPr>
        <w:t>upplementary Information</w:t>
      </w:r>
    </w:p>
    <w:p w14:paraId="4FC13B0C" w14:textId="77777777" w:rsidR="007E38CD" w:rsidRPr="00F05D71" w:rsidRDefault="007E38CD" w:rsidP="007E38C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375ED19" w14:textId="6DF23190" w:rsidR="00303D15" w:rsidRPr="00F05D71" w:rsidRDefault="009C315C" w:rsidP="007E38C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05D71">
        <w:rPr>
          <w:rFonts w:ascii="Times New Roman" w:hAnsi="Times New Roman" w:cs="Times New Roman"/>
          <w:b/>
          <w:bCs/>
          <w:sz w:val="22"/>
        </w:rPr>
        <w:t>Materials and methods</w:t>
      </w:r>
      <w:r w:rsidR="00DF6EE5" w:rsidRPr="00F05D71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35C16859" w14:textId="77777777" w:rsidR="00615D5C" w:rsidRPr="00F05D71" w:rsidRDefault="00615D5C" w:rsidP="007E38CD">
      <w:pPr>
        <w:spacing w:line="360" w:lineRule="auto"/>
        <w:rPr>
          <w:rFonts w:ascii="Times New Roman" w:hAnsi="Times New Roman" w:cs="Times New Roman"/>
          <w:sz w:val="22"/>
        </w:rPr>
      </w:pPr>
    </w:p>
    <w:p w14:paraId="192AC549" w14:textId="3942C8B3" w:rsidR="00343890" w:rsidRPr="00F05D71" w:rsidRDefault="00343890" w:rsidP="007E38C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F05D71">
        <w:rPr>
          <w:rFonts w:ascii="Times New Roman" w:hAnsi="Times New Roman" w:cs="Times New Roman"/>
          <w:b/>
          <w:sz w:val="22"/>
        </w:rPr>
        <w:t>Cell Culture</w:t>
      </w:r>
    </w:p>
    <w:p w14:paraId="1D5A47EA" w14:textId="17E74DC4" w:rsidR="00482A48" w:rsidRPr="00632CDB" w:rsidRDefault="00482A48" w:rsidP="007E38CD">
      <w:pPr>
        <w:spacing w:line="360" w:lineRule="auto"/>
        <w:rPr>
          <w:rFonts w:ascii="Times New Roman" w:hAnsi="Times New Roman" w:cs="Times New Roman"/>
          <w:sz w:val="22"/>
        </w:rPr>
      </w:pPr>
      <w:r w:rsidRPr="00632CDB">
        <w:rPr>
          <w:rFonts w:ascii="Times New Roman" w:hAnsi="Times New Roman" w:cs="Times New Roman"/>
          <w:sz w:val="22"/>
        </w:rPr>
        <w:t>L132 (human nor</w:t>
      </w:r>
      <w:r w:rsidR="00C12763" w:rsidRPr="00632CDB">
        <w:rPr>
          <w:rFonts w:ascii="Times New Roman" w:hAnsi="Times New Roman" w:cs="Times New Roman"/>
          <w:sz w:val="22"/>
        </w:rPr>
        <w:t xml:space="preserve">mal lung epithelial cell line) </w:t>
      </w:r>
      <w:r w:rsidRPr="00632CDB">
        <w:rPr>
          <w:rFonts w:ascii="Times New Roman" w:hAnsi="Times New Roman" w:cs="Times New Roman"/>
          <w:sz w:val="22"/>
        </w:rPr>
        <w:t>were obtained from the ATCC and cultured in RPMI or DMEM (Gibco) supplemented with 10% FBS (Gibco) in a</w:t>
      </w:r>
      <w:r w:rsidR="00C12763" w:rsidRPr="00632CDB">
        <w:rPr>
          <w:rFonts w:ascii="Times New Roman" w:hAnsi="Times New Roman" w:cs="Times New Roman"/>
          <w:sz w:val="22"/>
        </w:rPr>
        <w:t xml:space="preserve"> </w:t>
      </w:r>
      <w:r w:rsidRPr="00632CDB">
        <w:rPr>
          <w:rFonts w:ascii="Times New Roman" w:hAnsi="Times New Roman" w:cs="Times New Roman"/>
          <w:sz w:val="22"/>
        </w:rPr>
        <w:t>37 C incubator with 5% CO</w:t>
      </w:r>
      <w:r w:rsidRPr="00632CDB">
        <w:rPr>
          <w:rFonts w:ascii="Times New Roman" w:hAnsi="Times New Roman" w:cs="Times New Roman"/>
          <w:sz w:val="22"/>
          <w:vertAlign w:val="subscript"/>
        </w:rPr>
        <w:t>2</w:t>
      </w:r>
      <w:r w:rsidR="002F4711" w:rsidRPr="00632CDB">
        <w:rPr>
          <w:rFonts w:ascii="Times New Roman" w:hAnsi="Times New Roman" w:cs="Times New Roman"/>
          <w:sz w:val="22"/>
        </w:rPr>
        <w:t xml:space="preserve">. </w:t>
      </w:r>
      <w:r w:rsidRPr="00632CDB">
        <w:rPr>
          <w:rFonts w:ascii="Times New Roman" w:hAnsi="Times New Roman" w:cs="Times New Roman"/>
          <w:sz w:val="22"/>
        </w:rPr>
        <w:t>Cell lines were tested by BioMycoX Mycoplasma PCR Det</w:t>
      </w:r>
      <w:r w:rsidR="00C12763" w:rsidRPr="00632CDB">
        <w:rPr>
          <w:rFonts w:ascii="Times New Roman" w:hAnsi="Times New Roman" w:cs="Times New Roman"/>
          <w:sz w:val="22"/>
        </w:rPr>
        <w:t xml:space="preserve">ection Kit (JCBIO Co., Ltd) to </w:t>
      </w:r>
      <w:r w:rsidRPr="00632CDB">
        <w:rPr>
          <w:rFonts w:ascii="Times New Roman" w:hAnsi="Times New Roman" w:cs="Times New Roman"/>
          <w:sz w:val="22"/>
        </w:rPr>
        <w:t xml:space="preserve">ensure that they were </w:t>
      </w:r>
      <w:r w:rsidR="00376E8D" w:rsidRPr="00632CDB">
        <w:rPr>
          <w:rFonts w:ascii="Times New Roman" w:hAnsi="Times New Roman" w:cs="Times New Roman"/>
          <w:sz w:val="22"/>
        </w:rPr>
        <w:t>m</w:t>
      </w:r>
      <w:r w:rsidRPr="00632CDB">
        <w:rPr>
          <w:rFonts w:ascii="Times New Roman" w:hAnsi="Times New Roman" w:cs="Times New Roman"/>
          <w:sz w:val="22"/>
        </w:rPr>
        <w:t>ycoplasma-free.</w:t>
      </w:r>
      <w:r w:rsidR="00437B64" w:rsidRPr="00632CDB">
        <w:rPr>
          <w:rFonts w:ascii="Times New Roman" w:hAnsi="Times New Roman" w:cs="Times New Roman"/>
          <w:sz w:val="22"/>
        </w:rPr>
        <w:t xml:space="preserve"> </w:t>
      </w:r>
    </w:p>
    <w:p w14:paraId="1D610B08" w14:textId="2EF0F6C4" w:rsidR="00343890" w:rsidRPr="00632CDB" w:rsidRDefault="00343890" w:rsidP="007E38CD">
      <w:pPr>
        <w:spacing w:line="360" w:lineRule="auto"/>
        <w:rPr>
          <w:rFonts w:ascii="Times New Roman" w:hAnsi="Times New Roman" w:cs="Times New Roman"/>
          <w:sz w:val="22"/>
        </w:rPr>
      </w:pPr>
    </w:p>
    <w:p w14:paraId="6D199BBA" w14:textId="1D987210" w:rsidR="00561F56" w:rsidRPr="00632CDB" w:rsidRDefault="00561F56" w:rsidP="00561F56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32CDB">
        <w:rPr>
          <w:rFonts w:ascii="Times New Roman" w:hAnsi="Times New Roman" w:cs="Times New Roman"/>
          <w:b/>
          <w:sz w:val="22"/>
        </w:rPr>
        <w:t>Preparation of lung tissues for immunohistochemistry and Immunofluorescence staining</w:t>
      </w:r>
    </w:p>
    <w:p w14:paraId="0A7825A3" w14:textId="12E7090F" w:rsidR="00561F56" w:rsidRPr="00632CDB" w:rsidRDefault="00561F56" w:rsidP="00561F56">
      <w:pPr>
        <w:spacing w:line="360" w:lineRule="auto"/>
        <w:rPr>
          <w:rFonts w:ascii="Times New Roman" w:hAnsi="Times New Roman" w:cs="Times New Roman"/>
          <w:sz w:val="22"/>
        </w:rPr>
      </w:pPr>
      <w:r w:rsidRPr="00632CDB">
        <w:rPr>
          <w:rFonts w:ascii="Times New Roman" w:hAnsi="Times New Roman" w:cs="Times New Roman"/>
          <w:sz w:val="22"/>
        </w:rPr>
        <w:t xml:space="preserve">Lung tissue was </w:t>
      </w:r>
      <w:r w:rsidR="007D714D" w:rsidRPr="00632CDB">
        <w:rPr>
          <w:rFonts w:ascii="Times New Roman" w:hAnsi="Times New Roman" w:cs="Times New Roman"/>
          <w:sz w:val="22"/>
        </w:rPr>
        <w:t xml:space="preserve">isolated </w:t>
      </w:r>
      <w:r w:rsidRPr="00632CDB">
        <w:rPr>
          <w:rFonts w:ascii="Times New Roman" w:hAnsi="Times New Roman" w:cs="Times New Roman"/>
          <w:sz w:val="22"/>
        </w:rPr>
        <w:t>from IR or BLM-treated mice, fixed in 10% (v/v) neutral buffered formalin, and used for paraffin embedding. Paraffin-embedded sections were deparaffinized and stained with hematoxylin and eosin (H</w:t>
      </w:r>
      <w:r w:rsidR="007D714D" w:rsidRPr="00632CDB">
        <w:rPr>
          <w:rFonts w:ascii="Times New Roman" w:hAnsi="Times New Roman" w:cs="Times New Roman"/>
          <w:sz w:val="22"/>
        </w:rPr>
        <w:t>&amp;</w:t>
      </w:r>
      <w:r w:rsidRPr="00632CDB">
        <w:rPr>
          <w:rFonts w:ascii="Times New Roman" w:hAnsi="Times New Roman" w:cs="Times New Roman"/>
          <w:sz w:val="22"/>
        </w:rPr>
        <w:t xml:space="preserve">E, Sigma-Aldrich), a Masson’s trichrome stain kit (Sigma-Aldrich), immunohistochemistry, and immunofluorescence staining. </w:t>
      </w:r>
    </w:p>
    <w:p w14:paraId="3E488374" w14:textId="77777777" w:rsidR="00561F56" w:rsidRPr="00632CDB" w:rsidRDefault="00561F56" w:rsidP="00561F56">
      <w:pPr>
        <w:spacing w:line="360" w:lineRule="auto"/>
        <w:rPr>
          <w:rFonts w:ascii="Times New Roman" w:hAnsi="Times New Roman" w:cs="Times New Roman"/>
          <w:sz w:val="22"/>
        </w:rPr>
      </w:pPr>
    </w:p>
    <w:p w14:paraId="7EE7DD8B" w14:textId="77777777" w:rsidR="00561F56" w:rsidRPr="00632CDB" w:rsidRDefault="00561F56" w:rsidP="00561F56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32CDB">
        <w:rPr>
          <w:rFonts w:ascii="Times New Roman" w:hAnsi="Times New Roman" w:cs="Times New Roman"/>
          <w:b/>
          <w:sz w:val="22"/>
        </w:rPr>
        <w:t>Immunohistochemistry (IHC)</w:t>
      </w:r>
    </w:p>
    <w:p w14:paraId="202B069F" w14:textId="738F126A" w:rsidR="00561F56" w:rsidRPr="00632CDB" w:rsidRDefault="00561F56" w:rsidP="00561F56">
      <w:pPr>
        <w:spacing w:line="360" w:lineRule="auto"/>
        <w:rPr>
          <w:rFonts w:ascii="Times New Roman" w:hAnsi="Times New Roman" w:cs="Times New Roman"/>
          <w:sz w:val="22"/>
        </w:rPr>
      </w:pPr>
      <w:r w:rsidRPr="00632CDB">
        <w:rPr>
          <w:rFonts w:ascii="Times New Roman" w:hAnsi="Times New Roman" w:cs="Times New Roman"/>
          <w:sz w:val="22"/>
        </w:rPr>
        <w:t>IHC staining was carried out using antibodies at 4</w:t>
      </w:r>
      <w:r w:rsidRPr="00632CDB">
        <w:rPr>
          <w:rFonts w:ascii="Times New Roman" w:eastAsiaTheme="minorHAnsi" w:hAnsi="Times New Roman" w:cs="Times New Roman"/>
          <w:sz w:val="22"/>
        </w:rPr>
        <w:t>℃</w:t>
      </w:r>
      <w:r w:rsidRPr="00632CDB">
        <w:rPr>
          <w:rFonts w:ascii="Times New Roman" w:hAnsi="Times New Roman" w:cs="Times New Roman"/>
          <w:sz w:val="22"/>
        </w:rPr>
        <w:t xml:space="preserve"> overnight. Slides were then incubated with Avidin–Biotin peroxidase complex (ABC kit, Vector Laboratories) and developed using 3, 30-diaminobenzidine tetrachloride (DAB; Thermo Fischer Scientific). Images were obtained from a microscope (Zeiss, Oberkochen, Germany) equipped. To evaluate the positive index on H&amp;E staining and immunohistochemistry slides, 10 different regions of each mouse lung were quantitated with Image J software using standard algorithms (National Institutes of Health, Bethesda, MD, USA. The specific primers used are listed in </w:t>
      </w:r>
      <w:r w:rsidR="00C71BAF" w:rsidRPr="00632CDB">
        <w:rPr>
          <w:rFonts w:ascii="Times New Roman" w:hAnsi="Times New Roman" w:cs="Times New Roman"/>
          <w:sz w:val="22"/>
        </w:rPr>
        <w:t xml:space="preserve">Supplementary </w:t>
      </w:r>
      <w:r w:rsidRPr="00632CDB">
        <w:rPr>
          <w:rFonts w:ascii="Times New Roman" w:hAnsi="Times New Roman" w:cs="Times New Roman"/>
          <w:sz w:val="22"/>
        </w:rPr>
        <w:t>Table S3.</w:t>
      </w:r>
    </w:p>
    <w:p w14:paraId="2DA9D59C" w14:textId="77777777" w:rsidR="00561F56" w:rsidRPr="00632CDB" w:rsidRDefault="00561F56" w:rsidP="00561F56">
      <w:pPr>
        <w:spacing w:line="360" w:lineRule="auto"/>
        <w:rPr>
          <w:rFonts w:ascii="Times New Roman" w:hAnsi="Times New Roman" w:cs="Times New Roman"/>
          <w:sz w:val="22"/>
        </w:rPr>
      </w:pPr>
    </w:p>
    <w:p w14:paraId="67747EF6" w14:textId="77777777" w:rsidR="00561F56" w:rsidRPr="00632CDB" w:rsidRDefault="00561F56" w:rsidP="00561F56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32CDB">
        <w:rPr>
          <w:rFonts w:ascii="Times New Roman" w:hAnsi="Times New Roman" w:cs="Times New Roman"/>
          <w:b/>
          <w:sz w:val="22"/>
        </w:rPr>
        <w:t xml:space="preserve">Immunofluorescence (IF) </w:t>
      </w:r>
    </w:p>
    <w:p w14:paraId="7B379388" w14:textId="7C37764E" w:rsidR="00561F56" w:rsidRPr="00632CDB" w:rsidRDefault="00561F56" w:rsidP="00561F56">
      <w:pPr>
        <w:spacing w:line="360" w:lineRule="auto"/>
        <w:rPr>
          <w:rFonts w:ascii="Times New Roman" w:hAnsi="Times New Roman" w:cs="Times New Roman"/>
          <w:sz w:val="22"/>
        </w:rPr>
      </w:pPr>
      <w:r w:rsidRPr="00632CDB">
        <w:rPr>
          <w:rFonts w:ascii="Times New Roman" w:hAnsi="Times New Roman" w:cs="Times New Roman"/>
          <w:sz w:val="22"/>
        </w:rPr>
        <w:t xml:space="preserve">For immunoﬂuorescence staining, </w:t>
      </w:r>
      <w:r w:rsidR="00ED06E2" w:rsidRPr="00632CDB">
        <w:rPr>
          <w:rFonts w:ascii="Times New Roman" w:hAnsi="Times New Roman" w:cs="Times New Roman"/>
          <w:sz w:val="22"/>
        </w:rPr>
        <w:t xml:space="preserve">cells or </w:t>
      </w:r>
      <w:r w:rsidRPr="00632CDB">
        <w:rPr>
          <w:rFonts w:ascii="Times New Roman" w:hAnsi="Times New Roman" w:cs="Times New Roman"/>
          <w:sz w:val="22"/>
        </w:rPr>
        <w:t>tissue sections stained with antibodies (</w:t>
      </w:r>
      <w:r w:rsidR="00C71BAF" w:rsidRPr="00632CDB">
        <w:rPr>
          <w:rFonts w:ascii="Times New Roman" w:hAnsi="Times New Roman" w:cs="Times New Roman"/>
          <w:sz w:val="22"/>
        </w:rPr>
        <w:t xml:space="preserve">Supplementary </w:t>
      </w:r>
      <w:r w:rsidRPr="00632CDB">
        <w:rPr>
          <w:rFonts w:ascii="Times New Roman" w:hAnsi="Times New Roman" w:cs="Times New Roman"/>
          <w:sz w:val="22"/>
        </w:rPr>
        <w:t>Table S3) were incubated with appropriate ﬂuorescent secondary antibodies and counterstained with 4, 6-diamidino-2-phenylindole dihydrochloride (DAPI). Images were viewed under a confocal microscope, Zeiss.</w:t>
      </w:r>
    </w:p>
    <w:p w14:paraId="59DE2D1B" w14:textId="77777777" w:rsidR="00DF76B8" w:rsidRPr="004374DA" w:rsidRDefault="00DF76B8" w:rsidP="007E38CD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Style w:val="a7"/>
        <w:tblpPr w:leftFromText="142" w:rightFromText="142" w:vertAnchor="text" w:horzAnchor="margin" w:tblpY="419"/>
        <w:tblW w:w="9067" w:type="dxa"/>
        <w:tblLook w:val="04A0" w:firstRow="1" w:lastRow="0" w:firstColumn="1" w:lastColumn="0" w:noHBand="0" w:noVBand="1"/>
      </w:tblPr>
      <w:tblGrid>
        <w:gridCol w:w="1418"/>
        <w:gridCol w:w="3544"/>
        <w:gridCol w:w="1559"/>
        <w:gridCol w:w="2546"/>
      </w:tblGrid>
      <w:tr w:rsidR="00C22C1F" w:rsidRPr="000B21BC" w14:paraId="3FD6783D" w14:textId="77777777" w:rsidTr="00A25A2A">
        <w:tc>
          <w:tcPr>
            <w:tcW w:w="1418" w:type="dxa"/>
          </w:tcPr>
          <w:p w14:paraId="07483042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ntibody</w:t>
            </w:r>
          </w:p>
        </w:tc>
        <w:tc>
          <w:tcPr>
            <w:tcW w:w="3544" w:type="dxa"/>
          </w:tcPr>
          <w:p w14:paraId="77700A39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ource</w:t>
            </w:r>
          </w:p>
        </w:tc>
        <w:tc>
          <w:tcPr>
            <w:tcW w:w="1559" w:type="dxa"/>
          </w:tcPr>
          <w:p w14:paraId="20451A08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Host Species</w:t>
            </w:r>
          </w:p>
        </w:tc>
        <w:tc>
          <w:tcPr>
            <w:tcW w:w="2546" w:type="dxa"/>
          </w:tcPr>
          <w:p w14:paraId="160458FC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orking Concentration</w:t>
            </w:r>
          </w:p>
        </w:tc>
      </w:tr>
      <w:tr w:rsidR="00C22C1F" w:rsidRPr="000B21BC" w14:paraId="359F4B34" w14:textId="77777777" w:rsidTr="00A25A2A">
        <w:tc>
          <w:tcPr>
            <w:tcW w:w="1418" w:type="dxa"/>
          </w:tcPr>
          <w:p w14:paraId="21CF9AF2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Zo-1</w:t>
            </w:r>
          </w:p>
        </w:tc>
        <w:tc>
          <w:tcPr>
            <w:tcW w:w="3544" w:type="dxa"/>
          </w:tcPr>
          <w:p w14:paraId="34780723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Thermo Fisher Scientiﬁc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0B21BC">
              <w:rPr>
                <w:rFonts w:ascii="Times New Roman" w:hAnsi="Times New Roman" w:cs="Times New Roman"/>
                <w:szCs w:val="20"/>
              </w:rPr>
              <w:t>40-2200</w:t>
            </w:r>
          </w:p>
        </w:tc>
        <w:tc>
          <w:tcPr>
            <w:tcW w:w="1559" w:type="dxa"/>
          </w:tcPr>
          <w:p w14:paraId="7BB69FA7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bbit</w:t>
            </w:r>
          </w:p>
        </w:tc>
        <w:tc>
          <w:tcPr>
            <w:tcW w:w="2546" w:type="dxa"/>
          </w:tcPr>
          <w:p w14:paraId="2817D6FC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0</w:t>
            </w:r>
          </w:p>
        </w:tc>
      </w:tr>
      <w:tr w:rsidR="00C22C1F" w:rsidRPr="000B21BC" w14:paraId="3301CFDE" w14:textId="77777777" w:rsidTr="00A25A2A">
        <w:tc>
          <w:tcPr>
            <w:tcW w:w="1418" w:type="dxa"/>
          </w:tcPr>
          <w:p w14:paraId="3B14D292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Twist</w:t>
            </w:r>
          </w:p>
        </w:tc>
        <w:tc>
          <w:tcPr>
            <w:tcW w:w="3544" w:type="dxa"/>
          </w:tcPr>
          <w:p w14:paraId="28DF0C39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Santa Cruz Biotechnology, sc-15393</w:t>
            </w:r>
          </w:p>
        </w:tc>
        <w:tc>
          <w:tcPr>
            <w:tcW w:w="1559" w:type="dxa"/>
          </w:tcPr>
          <w:p w14:paraId="0FE4B0BD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2546" w:type="dxa"/>
          </w:tcPr>
          <w:p w14:paraId="535D07D1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0</w:t>
            </w:r>
          </w:p>
        </w:tc>
      </w:tr>
      <w:tr w:rsidR="00C22C1F" w:rsidRPr="000B21BC" w14:paraId="1333A61E" w14:textId="77777777" w:rsidTr="00A25A2A">
        <w:tc>
          <w:tcPr>
            <w:tcW w:w="1418" w:type="dxa"/>
          </w:tcPr>
          <w:p w14:paraId="6790438C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Snail</w:t>
            </w:r>
          </w:p>
        </w:tc>
        <w:tc>
          <w:tcPr>
            <w:tcW w:w="3544" w:type="dxa"/>
          </w:tcPr>
          <w:p w14:paraId="247C5223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Cell signaling Technology, CST3895S</w:t>
            </w:r>
          </w:p>
        </w:tc>
        <w:tc>
          <w:tcPr>
            <w:tcW w:w="1559" w:type="dxa"/>
          </w:tcPr>
          <w:p w14:paraId="5067E15B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2546" w:type="dxa"/>
          </w:tcPr>
          <w:p w14:paraId="3C3D3554" w14:textId="72077BA8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0</w:t>
            </w:r>
          </w:p>
        </w:tc>
      </w:tr>
      <w:tr w:rsidR="00C22C1F" w:rsidRPr="000B21BC" w14:paraId="5564C649" w14:textId="77777777" w:rsidTr="00A25A2A">
        <w:tc>
          <w:tcPr>
            <w:tcW w:w="1418" w:type="dxa"/>
          </w:tcPr>
          <w:p w14:paraId="3F789521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Fibronectin</w:t>
            </w:r>
          </w:p>
        </w:tc>
        <w:tc>
          <w:tcPr>
            <w:tcW w:w="3544" w:type="dxa"/>
          </w:tcPr>
          <w:p w14:paraId="0FFDF0BA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Becton-Dickinson Laboratories, BD610077</w:t>
            </w:r>
          </w:p>
        </w:tc>
        <w:tc>
          <w:tcPr>
            <w:tcW w:w="1559" w:type="dxa"/>
          </w:tcPr>
          <w:p w14:paraId="1C08CBF7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2546" w:type="dxa"/>
          </w:tcPr>
          <w:p w14:paraId="188585A5" w14:textId="241FD3B2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0</w:t>
            </w:r>
          </w:p>
        </w:tc>
      </w:tr>
      <w:tr w:rsidR="00C22C1F" w:rsidRPr="000B21BC" w14:paraId="3122433E" w14:textId="77777777" w:rsidTr="00A25A2A">
        <w:tc>
          <w:tcPr>
            <w:tcW w:w="1418" w:type="dxa"/>
          </w:tcPr>
          <w:p w14:paraId="1617B2F7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Cs w:val="20"/>
              </w:rPr>
              <w:t>α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B21BC">
              <w:rPr>
                <w:rFonts w:ascii="Times New Roman" w:hAnsi="Times New Roman" w:cs="Times New Roman"/>
                <w:szCs w:val="20"/>
              </w:rPr>
              <w:t>SMA</w:t>
            </w:r>
          </w:p>
        </w:tc>
        <w:tc>
          <w:tcPr>
            <w:tcW w:w="3544" w:type="dxa"/>
          </w:tcPr>
          <w:p w14:paraId="26397C68" w14:textId="7777777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Sigma, A5228</w:t>
            </w:r>
          </w:p>
        </w:tc>
        <w:tc>
          <w:tcPr>
            <w:tcW w:w="1559" w:type="dxa"/>
          </w:tcPr>
          <w:p w14:paraId="066670FC" w14:textId="77777777" w:rsidR="00C22C1F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2546" w:type="dxa"/>
          </w:tcPr>
          <w:p w14:paraId="230926CD" w14:textId="6A75F496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0</w:t>
            </w:r>
          </w:p>
        </w:tc>
      </w:tr>
      <w:tr w:rsidR="00C22C1F" w:rsidRPr="000B21BC" w14:paraId="4914D394" w14:textId="77777777" w:rsidTr="00A25A2A">
        <w:tc>
          <w:tcPr>
            <w:tcW w:w="1418" w:type="dxa"/>
          </w:tcPr>
          <w:p w14:paraId="18636FE4" w14:textId="74A81870" w:rsidR="00C22C1F" w:rsidRDefault="00C22C1F" w:rsidP="00C22C1F">
            <w:pPr>
              <w:jc w:val="center"/>
              <w:rPr>
                <w:rFonts w:ascii="맑은 고딕" w:eastAsia="맑은 고딕" w:hAnsi="맑은 고딕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SP</w:t>
            </w:r>
            <w:r w:rsidRPr="000B21BC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3544" w:type="dxa"/>
          </w:tcPr>
          <w:p w14:paraId="39C83DAB" w14:textId="147D4798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Santa Cruz Biotechnology, sc-13132</w:t>
            </w:r>
          </w:p>
        </w:tc>
        <w:tc>
          <w:tcPr>
            <w:tcW w:w="1559" w:type="dxa"/>
          </w:tcPr>
          <w:p w14:paraId="51F299AB" w14:textId="5B498F11" w:rsidR="00C22C1F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2546" w:type="dxa"/>
          </w:tcPr>
          <w:p w14:paraId="62FE1913" w14:textId="4A34FB67" w:rsidR="00C22C1F" w:rsidRPr="000B21BC" w:rsidRDefault="00C22C1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0</w:t>
            </w:r>
          </w:p>
        </w:tc>
      </w:tr>
      <w:tr w:rsidR="00C22C1F" w:rsidRPr="00D60CA2" w14:paraId="244C775F" w14:textId="77777777" w:rsidTr="00A25A2A">
        <w:tc>
          <w:tcPr>
            <w:tcW w:w="1418" w:type="dxa"/>
          </w:tcPr>
          <w:p w14:paraId="0A7A60EB" w14:textId="77777777" w:rsidR="00C22C1F" w:rsidRPr="00D60CA2" w:rsidRDefault="00C22C1F" w:rsidP="00C22C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eastAsiaTheme="minorHAnsi" w:hAnsi="Times New Roman" w:cs="Times New Roman"/>
                <w:sz w:val="22"/>
              </w:rPr>
              <w:t>β</w:t>
            </w:r>
            <w:r w:rsidRPr="00D60CA2">
              <w:rPr>
                <w:rFonts w:ascii="Times New Roman" w:hAnsi="Times New Roman" w:cs="Times New Roman"/>
                <w:sz w:val="22"/>
              </w:rPr>
              <w:t>-actin</w:t>
            </w:r>
          </w:p>
        </w:tc>
        <w:tc>
          <w:tcPr>
            <w:tcW w:w="3544" w:type="dxa"/>
          </w:tcPr>
          <w:p w14:paraId="13E4BE1D" w14:textId="77777777" w:rsidR="00C22C1F" w:rsidRPr="00D60CA2" w:rsidRDefault="00C22C1F" w:rsidP="00C22C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Santa Cruz Biotechnology, sc-47778</w:t>
            </w:r>
          </w:p>
        </w:tc>
        <w:tc>
          <w:tcPr>
            <w:tcW w:w="1559" w:type="dxa"/>
          </w:tcPr>
          <w:p w14:paraId="495E0E7D" w14:textId="77777777" w:rsidR="00C22C1F" w:rsidRPr="00D60CA2" w:rsidRDefault="00C22C1F" w:rsidP="00C22C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546" w:type="dxa"/>
          </w:tcPr>
          <w:p w14:paraId="385EB4D7" w14:textId="71D8BF48" w:rsidR="00C22C1F" w:rsidRPr="00D60CA2" w:rsidRDefault="00C22C1F" w:rsidP="00C22C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60CA2"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</w:tbl>
    <w:p w14:paraId="6F225BF8" w14:textId="6BB07F62" w:rsidR="00772B11" w:rsidRPr="00D60CA2" w:rsidRDefault="00F3730A" w:rsidP="007E38CD">
      <w:pPr>
        <w:spacing w:line="360" w:lineRule="auto"/>
        <w:rPr>
          <w:rFonts w:ascii="Times New Roman" w:eastAsia="맑은 고딕" w:hAnsi="Times New Roman" w:cs="Times New Roman"/>
          <w:sz w:val="22"/>
        </w:rPr>
      </w:pPr>
      <w:r w:rsidRPr="00D60CA2">
        <w:rPr>
          <w:rFonts w:ascii="Times New Roman" w:eastAsia="맑은 고딕" w:hAnsi="Times New Roman" w:cs="Times New Roman" w:hint="eastAsia"/>
          <w:sz w:val="22"/>
        </w:rPr>
        <w:t>Supplementary Table S</w:t>
      </w:r>
      <w:r w:rsidR="00C4749D" w:rsidRPr="00D60CA2">
        <w:rPr>
          <w:rFonts w:ascii="Times New Roman" w:eastAsia="맑은 고딕" w:hAnsi="Times New Roman" w:cs="Times New Roman"/>
          <w:sz w:val="22"/>
        </w:rPr>
        <w:t xml:space="preserve">1. </w:t>
      </w:r>
      <w:r w:rsidR="005D54C3" w:rsidRPr="00D60CA2">
        <w:rPr>
          <w:rFonts w:ascii="Times New Roman" w:eastAsia="맑은 고딕" w:hAnsi="Times New Roman" w:cs="Times New Roman"/>
          <w:sz w:val="22"/>
        </w:rPr>
        <w:t xml:space="preserve">List of </w:t>
      </w:r>
      <w:r w:rsidR="00AB5F18" w:rsidRPr="00D60CA2">
        <w:rPr>
          <w:rFonts w:ascii="Times New Roman" w:eastAsia="맑은 고딕" w:hAnsi="Times New Roman" w:cs="Times New Roman"/>
          <w:sz w:val="22"/>
        </w:rPr>
        <w:t>antibodies, their source and working dilutions</w:t>
      </w:r>
      <w:r w:rsidR="005D54C3" w:rsidRPr="00D60CA2">
        <w:rPr>
          <w:rFonts w:ascii="Times New Roman" w:eastAsia="맑은 고딕" w:hAnsi="Times New Roman" w:cs="Times New Roman"/>
          <w:sz w:val="22"/>
        </w:rPr>
        <w:t xml:space="preserve"> in immunoblotting</w:t>
      </w:r>
    </w:p>
    <w:p w14:paraId="11734653" w14:textId="77777777" w:rsidR="00C4749D" w:rsidRPr="00D60CA2" w:rsidRDefault="00C4749D" w:rsidP="007E38CD">
      <w:pPr>
        <w:spacing w:line="360" w:lineRule="auto"/>
        <w:rPr>
          <w:rFonts w:ascii="Times New Roman" w:eastAsia="맑은 고딕" w:hAnsi="Times New Roman" w:cs="Times New Roman"/>
          <w:sz w:val="22"/>
        </w:rPr>
      </w:pPr>
    </w:p>
    <w:tbl>
      <w:tblPr>
        <w:tblStyle w:val="a7"/>
        <w:tblpPr w:leftFromText="142" w:rightFromText="142" w:vertAnchor="text" w:horzAnchor="margin" w:tblpY="300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6186"/>
      </w:tblGrid>
      <w:tr w:rsidR="00C4749D" w:rsidRPr="00D60CA2" w14:paraId="4E17F751" w14:textId="77777777" w:rsidTr="00C4749D">
        <w:tc>
          <w:tcPr>
            <w:tcW w:w="1555" w:type="dxa"/>
          </w:tcPr>
          <w:p w14:paraId="5182C5BA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60CA2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1275" w:type="dxa"/>
          </w:tcPr>
          <w:p w14:paraId="20E84F35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60CA2"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6186" w:type="dxa"/>
          </w:tcPr>
          <w:p w14:paraId="0B33678B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60CA2">
              <w:rPr>
                <w:rFonts w:ascii="Times New Roman" w:hAnsi="Times New Roman" w:cs="Times New Roman"/>
                <w:b/>
                <w:sz w:val="22"/>
              </w:rPr>
              <w:t>Primers 5’-3’</w:t>
            </w:r>
          </w:p>
        </w:tc>
      </w:tr>
      <w:tr w:rsidR="00C4749D" w:rsidRPr="00D60CA2" w14:paraId="0565A9D8" w14:textId="77777777" w:rsidTr="00C4749D">
        <w:tc>
          <w:tcPr>
            <w:tcW w:w="1555" w:type="dxa"/>
          </w:tcPr>
          <w:p w14:paraId="0877C4A2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275" w:type="dxa"/>
          </w:tcPr>
          <w:p w14:paraId="75BF2509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6186" w:type="dxa"/>
          </w:tcPr>
          <w:p w14:paraId="40FCAE39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F: TGT AGT TGA GGT CAA TGA AGG G</w:t>
            </w:r>
          </w:p>
          <w:p w14:paraId="38B4A689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R: ACA TCG CTC AGA CAC CAT G</w:t>
            </w:r>
          </w:p>
        </w:tc>
      </w:tr>
      <w:tr w:rsidR="00C4749D" w:rsidRPr="00D60CA2" w14:paraId="3ABBF8C8" w14:textId="77777777" w:rsidTr="00C4749D">
        <w:tc>
          <w:tcPr>
            <w:tcW w:w="1555" w:type="dxa"/>
          </w:tcPr>
          <w:p w14:paraId="28316F4E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Twist</w:t>
            </w:r>
          </w:p>
        </w:tc>
        <w:tc>
          <w:tcPr>
            <w:tcW w:w="1275" w:type="dxa"/>
          </w:tcPr>
          <w:p w14:paraId="0B87C0C8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6186" w:type="dxa"/>
          </w:tcPr>
          <w:p w14:paraId="71FB6A08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F: GTC CGC AGT CTT ACG AGG AGC</w:t>
            </w:r>
          </w:p>
          <w:p w14:paraId="551FA9A5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R: GCT TGA GGG TCT GAA TCT TGC T</w:t>
            </w:r>
          </w:p>
        </w:tc>
      </w:tr>
      <w:tr w:rsidR="00C4749D" w:rsidRPr="00D60CA2" w14:paraId="2804262A" w14:textId="77777777" w:rsidTr="00C4749D">
        <w:tc>
          <w:tcPr>
            <w:tcW w:w="1555" w:type="dxa"/>
          </w:tcPr>
          <w:p w14:paraId="5843E254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IL-1</w:t>
            </w:r>
            <w:r w:rsidRPr="00D60CA2">
              <w:rPr>
                <w:rFonts w:ascii="Times New Roman" w:eastAsiaTheme="minorHAnsi" w:hAnsi="Times New Roman" w:cs="Times New Roman"/>
                <w:sz w:val="22"/>
              </w:rPr>
              <w:t>β</w:t>
            </w:r>
          </w:p>
        </w:tc>
        <w:tc>
          <w:tcPr>
            <w:tcW w:w="1275" w:type="dxa"/>
          </w:tcPr>
          <w:p w14:paraId="3F4E89E8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6186" w:type="dxa"/>
          </w:tcPr>
          <w:p w14:paraId="430D5782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F: TGA GCT CGC CAG TGA AAT GA</w:t>
            </w:r>
          </w:p>
          <w:p w14:paraId="71E2E1FA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R: AAC ACG CAG GAC AGG TAC AG</w:t>
            </w:r>
          </w:p>
        </w:tc>
      </w:tr>
      <w:tr w:rsidR="00C4749D" w:rsidRPr="00D60CA2" w14:paraId="1CE3DB9C" w14:textId="77777777" w:rsidTr="00C4749D">
        <w:tc>
          <w:tcPr>
            <w:tcW w:w="1555" w:type="dxa"/>
          </w:tcPr>
          <w:p w14:paraId="4238D3ED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1275" w:type="dxa"/>
          </w:tcPr>
          <w:p w14:paraId="19270D8E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6186" w:type="dxa"/>
          </w:tcPr>
          <w:p w14:paraId="0A3FCDFE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F: TTC GGT CCA GTT GCC TIC TC</w:t>
            </w:r>
          </w:p>
          <w:p w14:paraId="4CCE2EBD" w14:textId="77777777" w:rsidR="00C4749D" w:rsidRPr="00D60CA2" w:rsidRDefault="00C4749D" w:rsidP="00C474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CA2">
              <w:rPr>
                <w:rFonts w:ascii="Times New Roman" w:hAnsi="Times New Roman" w:cs="Times New Roman"/>
                <w:sz w:val="22"/>
              </w:rPr>
              <w:t>R: CAG CTC TGG CTT GTT CCT CA</w:t>
            </w:r>
          </w:p>
        </w:tc>
      </w:tr>
    </w:tbl>
    <w:p w14:paraId="73959E49" w14:textId="4D2A2D76" w:rsidR="00C4749D" w:rsidRPr="00D60CA2" w:rsidRDefault="00F3730A" w:rsidP="007E38CD">
      <w:pPr>
        <w:spacing w:line="360" w:lineRule="auto"/>
        <w:rPr>
          <w:rFonts w:ascii="Times New Roman" w:eastAsia="맑은 고딕" w:hAnsi="Times New Roman" w:cs="Times New Roman"/>
          <w:sz w:val="22"/>
        </w:rPr>
      </w:pPr>
      <w:r w:rsidRPr="00D60CA2">
        <w:rPr>
          <w:rFonts w:ascii="Times New Roman" w:eastAsia="맑은 고딕" w:hAnsi="Times New Roman" w:cs="Times New Roman"/>
          <w:sz w:val="22"/>
        </w:rPr>
        <w:t>Supplementary Table S</w:t>
      </w:r>
      <w:r w:rsidR="00C4749D" w:rsidRPr="00D60CA2">
        <w:rPr>
          <w:rFonts w:ascii="Times New Roman" w:eastAsia="맑은 고딕" w:hAnsi="Times New Roman" w:cs="Times New Roman" w:hint="eastAsia"/>
          <w:sz w:val="22"/>
        </w:rPr>
        <w:t xml:space="preserve">2. List of </w:t>
      </w:r>
      <w:r w:rsidR="00C4749D" w:rsidRPr="00D60CA2">
        <w:rPr>
          <w:rFonts w:ascii="Times New Roman" w:eastAsia="맑은 고딕" w:hAnsi="Times New Roman" w:cs="Times New Roman"/>
          <w:sz w:val="22"/>
        </w:rPr>
        <w:t>primers in qu</w:t>
      </w:r>
      <w:r w:rsidR="002D458F" w:rsidRPr="00D60CA2">
        <w:rPr>
          <w:rFonts w:ascii="Times New Roman" w:eastAsia="맑은 고딕" w:hAnsi="Times New Roman" w:cs="Times New Roman"/>
          <w:sz w:val="22"/>
        </w:rPr>
        <w:t xml:space="preserve">antitative </w:t>
      </w:r>
      <w:r w:rsidR="00FB1174" w:rsidRPr="00D60CA2">
        <w:rPr>
          <w:rFonts w:ascii="Times New Roman" w:eastAsia="맑은 고딕" w:hAnsi="Times New Roman" w:cs="Times New Roman"/>
          <w:sz w:val="22"/>
        </w:rPr>
        <w:t>RT-</w:t>
      </w:r>
      <w:r w:rsidR="002D458F" w:rsidRPr="00D60CA2">
        <w:rPr>
          <w:rFonts w:ascii="Times New Roman" w:eastAsia="맑은 고딕" w:hAnsi="Times New Roman" w:cs="Times New Roman"/>
          <w:sz w:val="22"/>
        </w:rPr>
        <w:t>PCR</w:t>
      </w:r>
    </w:p>
    <w:p w14:paraId="310226FF" w14:textId="77777777" w:rsidR="006C14CE" w:rsidRPr="006C14CE" w:rsidRDefault="006C14CE" w:rsidP="007E38CD">
      <w:pPr>
        <w:spacing w:line="360" w:lineRule="auto"/>
        <w:rPr>
          <w:rFonts w:ascii="Times New Roman" w:eastAsia="맑은 고딕" w:hAnsi="Times New Roman" w:cs="Times New Roman" w:hint="eastAsia"/>
          <w:szCs w:val="20"/>
        </w:rPr>
      </w:pPr>
    </w:p>
    <w:tbl>
      <w:tblPr>
        <w:tblStyle w:val="a7"/>
        <w:tblpPr w:leftFromText="142" w:rightFromText="142" w:vertAnchor="text" w:horzAnchor="margin" w:tblpY="672"/>
        <w:tblW w:w="0" w:type="auto"/>
        <w:tblLook w:val="04A0" w:firstRow="1" w:lastRow="0" w:firstColumn="1" w:lastColumn="0" w:noHBand="0" w:noVBand="1"/>
      </w:tblPr>
      <w:tblGrid>
        <w:gridCol w:w="2405"/>
        <w:gridCol w:w="1118"/>
        <w:gridCol w:w="2498"/>
        <w:gridCol w:w="1094"/>
        <w:gridCol w:w="1901"/>
      </w:tblGrid>
      <w:tr w:rsidR="00807A83" w:rsidRPr="000B21BC" w14:paraId="7F78098B" w14:textId="77777777" w:rsidTr="00A25A2A">
        <w:tc>
          <w:tcPr>
            <w:tcW w:w="2405" w:type="dxa"/>
          </w:tcPr>
          <w:p w14:paraId="70260AC3" w14:textId="77777777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ntibody</w:t>
            </w:r>
          </w:p>
        </w:tc>
        <w:tc>
          <w:tcPr>
            <w:tcW w:w="1118" w:type="dxa"/>
          </w:tcPr>
          <w:p w14:paraId="26087AA7" w14:textId="2B232F8C" w:rsidR="00807A83" w:rsidRDefault="00807A83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taining</w:t>
            </w:r>
          </w:p>
        </w:tc>
        <w:tc>
          <w:tcPr>
            <w:tcW w:w="2498" w:type="dxa"/>
          </w:tcPr>
          <w:p w14:paraId="7E77C77B" w14:textId="1B68FEED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ource</w:t>
            </w:r>
          </w:p>
        </w:tc>
        <w:tc>
          <w:tcPr>
            <w:tcW w:w="1094" w:type="dxa"/>
          </w:tcPr>
          <w:p w14:paraId="542CC892" w14:textId="77777777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Host Species</w:t>
            </w:r>
          </w:p>
        </w:tc>
        <w:tc>
          <w:tcPr>
            <w:tcW w:w="1901" w:type="dxa"/>
          </w:tcPr>
          <w:p w14:paraId="551771DD" w14:textId="77777777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orking Concentration</w:t>
            </w:r>
          </w:p>
        </w:tc>
      </w:tr>
      <w:tr w:rsidR="00807A83" w:rsidRPr="000B21BC" w14:paraId="51D9EF50" w14:textId="77777777" w:rsidTr="00A25A2A">
        <w:tc>
          <w:tcPr>
            <w:tcW w:w="2405" w:type="dxa"/>
          </w:tcPr>
          <w:p w14:paraId="3B1306AB" w14:textId="3531B2DD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Twist</w:t>
            </w:r>
          </w:p>
        </w:tc>
        <w:tc>
          <w:tcPr>
            <w:tcW w:w="1118" w:type="dxa"/>
            <w:vMerge w:val="restart"/>
          </w:tcPr>
          <w:p w14:paraId="2ED41E47" w14:textId="77777777" w:rsidR="00807A83" w:rsidRDefault="00807A83" w:rsidP="00C22C1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1A9A54CC" w14:textId="77777777" w:rsidR="00807A83" w:rsidRDefault="00807A83" w:rsidP="00C22C1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3A278A8E" w14:textId="16D29D22" w:rsidR="00807A83" w:rsidRPr="007E38CD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IHC</w:t>
            </w:r>
          </w:p>
        </w:tc>
        <w:tc>
          <w:tcPr>
            <w:tcW w:w="2498" w:type="dxa"/>
          </w:tcPr>
          <w:p w14:paraId="63F39A9F" w14:textId="2E56271F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GeneTex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7E38C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TX127310</w:t>
            </w:r>
          </w:p>
        </w:tc>
        <w:tc>
          <w:tcPr>
            <w:tcW w:w="1094" w:type="dxa"/>
          </w:tcPr>
          <w:p w14:paraId="137FB110" w14:textId="77777777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bbit</w:t>
            </w:r>
          </w:p>
        </w:tc>
        <w:tc>
          <w:tcPr>
            <w:tcW w:w="1901" w:type="dxa"/>
          </w:tcPr>
          <w:p w14:paraId="24B86A7C" w14:textId="708DA063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</w:t>
            </w:r>
          </w:p>
        </w:tc>
      </w:tr>
      <w:tr w:rsidR="00807A83" w:rsidRPr="000B21BC" w14:paraId="1DED2E20" w14:textId="77777777" w:rsidTr="00A25A2A">
        <w:tc>
          <w:tcPr>
            <w:tcW w:w="2405" w:type="dxa"/>
          </w:tcPr>
          <w:p w14:paraId="30BEA8DB" w14:textId="65E6C968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IL-1</w:t>
            </w:r>
            <w:r w:rsidRPr="000B21BC">
              <w:rPr>
                <w:rFonts w:ascii="Times New Roman" w:eastAsiaTheme="minorHAnsi" w:hAnsi="Times New Roman" w:cs="Times New Roman"/>
                <w:szCs w:val="20"/>
              </w:rPr>
              <w:t>β</w:t>
            </w:r>
          </w:p>
        </w:tc>
        <w:tc>
          <w:tcPr>
            <w:tcW w:w="1118" w:type="dxa"/>
            <w:vMerge/>
          </w:tcPr>
          <w:p w14:paraId="59282951" w14:textId="77777777" w:rsidR="00807A83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8" w:type="dxa"/>
          </w:tcPr>
          <w:p w14:paraId="1D609667" w14:textId="19FB4F91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bcam,</w:t>
            </w:r>
            <w:r w:rsidRPr="007E38CD">
              <w:rPr>
                <w:rFonts w:ascii="Times New Roman" w:hAnsi="Times New Roman" w:cs="Times New Roman"/>
                <w:szCs w:val="20"/>
              </w:rPr>
              <w:t xml:space="preserve"> ab9722</w:t>
            </w:r>
          </w:p>
        </w:tc>
        <w:tc>
          <w:tcPr>
            <w:tcW w:w="1094" w:type="dxa"/>
          </w:tcPr>
          <w:p w14:paraId="1D76B3C7" w14:textId="6811FEB7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bbit</w:t>
            </w:r>
          </w:p>
        </w:tc>
        <w:tc>
          <w:tcPr>
            <w:tcW w:w="1901" w:type="dxa"/>
          </w:tcPr>
          <w:p w14:paraId="6DDBA245" w14:textId="758D63C4" w:rsidR="00807A83" w:rsidRPr="000B21BC" w:rsidRDefault="00807A83" w:rsidP="00807A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</w:t>
            </w:r>
          </w:p>
        </w:tc>
      </w:tr>
      <w:tr w:rsidR="00807A83" w:rsidRPr="000B21BC" w14:paraId="69E3FB20" w14:textId="77777777" w:rsidTr="00A25A2A">
        <w:tc>
          <w:tcPr>
            <w:tcW w:w="2405" w:type="dxa"/>
          </w:tcPr>
          <w:p w14:paraId="2F0F3B3F" w14:textId="30452CC6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IL-6</w:t>
            </w:r>
          </w:p>
        </w:tc>
        <w:tc>
          <w:tcPr>
            <w:tcW w:w="1118" w:type="dxa"/>
            <w:vMerge/>
          </w:tcPr>
          <w:p w14:paraId="69E47593" w14:textId="77777777" w:rsidR="00807A83" w:rsidRPr="00465086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8" w:type="dxa"/>
          </w:tcPr>
          <w:p w14:paraId="7660AD82" w14:textId="4AD7502F" w:rsidR="00807A83" w:rsidRPr="000B21BC" w:rsidRDefault="00807A83" w:rsidP="00037A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5086">
              <w:rPr>
                <w:rFonts w:ascii="Times New Roman" w:hAnsi="Times New Roman" w:cs="Times New Roman"/>
                <w:szCs w:val="20"/>
              </w:rPr>
              <w:t>Abcam, ab</w:t>
            </w:r>
            <w:r w:rsidR="00037A2F">
              <w:rPr>
                <w:rFonts w:ascii="Times New Roman" w:hAnsi="Times New Roman" w:cs="Times New Roman"/>
                <w:szCs w:val="20"/>
              </w:rPr>
              <w:t>208113</w:t>
            </w:r>
          </w:p>
        </w:tc>
        <w:tc>
          <w:tcPr>
            <w:tcW w:w="1094" w:type="dxa"/>
          </w:tcPr>
          <w:p w14:paraId="75ED5B52" w14:textId="1565A1E7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bbit</w:t>
            </w:r>
          </w:p>
        </w:tc>
        <w:tc>
          <w:tcPr>
            <w:tcW w:w="1901" w:type="dxa"/>
          </w:tcPr>
          <w:p w14:paraId="2DD545D0" w14:textId="2032090E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</w:t>
            </w:r>
          </w:p>
        </w:tc>
      </w:tr>
      <w:tr w:rsidR="00807A83" w:rsidRPr="000B21BC" w14:paraId="5593346A" w14:textId="77777777" w:rsidTr="00A25A2A">
        <w:tc>
          <w:tcPr>
            <w:tcW w:w="2405" w:type="dxa"/>
          </w:tcPr>
          <w:p w14:paraId="6A25EE2A" w14:textId="4D8D54DC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CD3ε</w:t>
            </w:r>
          </w:p>
        </w:tc>
        <w:tc>
          <w:tcPr>
            <w:tcW w:w="1118" w:type="dxa"/>
            <w:vMerge/>
          </w:tcPr>
          <w:p w14:paraId="424F8380" w14:textId="77777777" w:rsidR="00807A83" w:rsidRPr="00465086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8" w:type="dxa"/>
          </w:tcPr>
          <w:p w14:paraId="4C2E9E8B" w14:textId="40D9CFCC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5086">
              <w:rPr>
                <w:rFonts w:ascii="Times New Roman" w:hAnsi="Times New Roman" w:cs="Times New Roman"/>
                <w:szCs w:val="20"/>
              </w:rPr>
              <w:t>Abcam, ab</w:t>
            </w:r>
            <w:r w:rsidR="00037A2F">
              <w:rPr>
                <w:rFonts w:ascii="Times New Roman" w:hAnsi="Times New Roman" w:cs="Times New Roman"/>
                <w:szCs w:val="20"/>
              </w:rPr>
              <w:t>167755</w:t>
            </w:r>
          </w:p>
        </w:tc>
        <w:tc>
          <w:tcPr>
            <w:tcW w:w="1094" w:type="dxa"/>
          </w:tcPr>
          <w:p w14:paraId="338519CE" w14:textId="7700D236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bbit</w:t>
            </w:r>
          </w:p>
        </w:tc>
        <w:tc>
          <w:tcPr>
            <w:tcW w:w="1901" w:type="dxa"/>
          </w:tcPr>
          <w:p w14:paraId="143BCF7A" w14:textId="3A9219CE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</w:t>
            </w:r>
          </w:p>
        </w:tc>
      </w:tr>
      <w:tr w:rsidR="00807A83" w:rsidRPr="000B21BC" w14:paraId="5A782B14" w14:textId="77777777" w:rsidTr="00A25A2A">
        <w:trPr>
          <w:trHeight w:val="58"/>
        </w:trPr>
        <w:tc>
          <w:tcPr>
            <w:tcW w:w="2405" w:type="dxa"/>
          </w:tcPr>
          <w:p w14:paraId="0157405E" w14:textId="6A928E85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CD20</w:t>
            </w:r>
          </w:p>
        </w:tc>
        <w:tc>
          <w:tcPr>
            <w:tcW w:w="1118" w:type="dxa"/>
            <w:vMerge/>
          </w:tcPr>
          <w:p w14:paraId="3765260A" w14:textId="77777777" w:rsidR="00807A83" w:rsidRPr="007E38CD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8" w:type="dxa"/>
          </w:tcPr>
          <w:p w14:paraId="30C6B178" w14:textId="77777777" w:rsidR="00037A2F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Santa Cruz Biotechnology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</w:p>
          <w:p w14:paraId="0B4CFEFD" w14:textId="650E7D28" w:rsidR="00807A83" w:rsidRPr="000B21BC" w:rsidRDefault="00037A2F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-393894</w:t>
            </w:r>
            <w:r w:rsidR="00807A8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094" w:type="dxa"/>
          </w:tcPr>
          <w:p w14:paraId="23DEE32A" w14:textId="3517F7D0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1901" w:type="dxa"/>
          </w:tcPr>
          <w:p w14:paraId="38BD8A87" w14:textId="11F4C4C3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</w:t>
            </w:r>
          </w:p>
        </w:tc>
      </w:tr>
      <w:tr w:rsidR="00807A83" w:rsidRPr="000B21BC" w14:paraId="1B5503B8" w14:textId="77777777" w:rsidTr="00A25A2A">
        <w:trPr>
          <w:trHeight w:val="58"/>
        </w:trPr>
        <w:tc>
          <w:tcPr>
            <w:tcW w:w="2405" w:type="dxa"/>
          </w:tcPr>
          <w:p w14:paraId="77B75BC4" w14:textId="24297824" w:rsidR="00807A83" w:rsidRPr="007E38CD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F4/80</w:t>
            </w:r>
          </w:p>
        </w:tc>
        <w:tc>
          <w:tcPr>
            <w:tcW w:w="1118" w:type="dxa"/>
            <w:vMerge/>
          </w:tcPr>
          <w:p w14:paraId="12C843E1" w14:textId="77777777" w:rsidR="00807A83" w:rsidRPr="007E38CD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8" w:type="dxa"/>
          </w:tcPr>
          <w:p w14:paraId="50485322" w14:textId="168E524D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Abcam,</w:t>
            </w:r>
            <w:r w:rsidR="00037A2F">
              <w:rPr>
                <w:rFonts w:ascii="Times New Roman" w:hAnsi="Times New Roman" w:cs="Times New Roman"/>
                <w:szCs w:val="20"/>
              </w:rPr>
              <w:t xml:space="preserve"> ab16911</w:t>
            </w:r>
            <w:r w:rsidRPr="007E38C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094" w:type="dxa"/>
          </w:tcPr>
          <w:p w14:paraId="01AA0C9B" w14:textId="7D77E275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bbit</w:t>
            </w:r>
          </w:p>
        </w:tc>
        <w:tc>
          <w:tcPr>
            <w:tcW w:w="1901" w:type="dxa"/>
          </w:tcPr>
          <w:p w14:paraId="73B25432" w14:textId="762D26E8" w:rsidR="00807A83" w:rsidRPr="000B21BC" w:rsidRDefault="00807A83" w:rsidP="00C22C1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</w:t>
            </w:r>
          </w:p>
        </w:tc>
      </w:tr>
      <w:tr w:rsidR="00807A83" w:rsidRPr="000B21BC" w14:paraId="79D2EDE4" w14:textId="77777777" w:rsidTr="00A25A2A">
        <w:trPr>
          <w:trHeight w:val="58"/>
        </w:trPr>
        <w:tc>
          <w:tcPr>
            <w:tcW w:w="2405" w:type="dxa"/>
          </w:tcPr>
          <w:p w14:paraId="0BBFFAAC" w14:textId="650D7D69" w:rsidR="00807A83" w:rsidRPr="007E38CD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Cs w:val="20"/>
              </w:rPr>
              <w:t>α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0B21BC">
              <w:rPr>
                <w:rFonts w:ascii="Times New Roman" w:hAnsi="Times New Roman" w:cs="Times New Roman"/>
                <w:szCs w:val="20"/>
              </w:rPr>
              <w:t>SMA</w:t>
            </w:r>
          </w:p>
        </w:tc>
        <w:tc>
          <w:tcPr>
            <w:tcW w:w="1118" w:type="dxa"/>
            <w:vMerge w:val="restart"/>
          </w:tcPr>
          <w:p w14:paraId="2287B59E" w14:textId="77777777" w:rsidR="00807A83" w:rsidRDefault="00807A83" w:rsidP="00037A2F">
            <w:pPr>
              <w:rPr>
                <w:rFonts w:ascii="Times New Roman" w:hAnsi="Times New Roman" w:cs="Times New Roman"/>
                <w:szCs w:val="20"/>
              </w:rPr>
            </w:pPr>
          </w:p>
          <w:p w14:paraId="4B4F40E5" w14:textId="77777777" w:rsidR="00807A83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41A4E90" w14:textId="3D3A89B8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F</w:t>
            </w:r>
          </w:p>
        </w:tc>
        <w:tc>
          <w:tcPr>
            <w:tcW w:w="2498" w:type="dxa"/>
          </w:tcPr>
          <w:p w14:paraId="5F004E5B" w14:textId="27E0BF5E" w:rsidR="00807A83" w:rsidRPr="007E38CD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Sigma, A5228</w:t>
            </w:r>
          </w:p>
        </w:tc>
        <w:tc>
          <w:tcPr>
            <w:tcW w:w="1094" w:type="dxa"/>
          </w:tcPr>
          <w:p w14:paraId="29CAE9E7" w14:textId="44DD40D6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1901" w:type="dxa"/>
          </w:tcPr>
          <w:p w14:paraId="687C0B85" w14:textId="3821AF8F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200</w:t>
            </w:r>
          </w:p>
        </w:tc>
      </w:tr>
      <w:tr w:rsidR="00807A83" w:rsidRPr="000B21BC" w14:paraId="7120E417" w14:textId="77777777" w:rsidTr="00A25A2A">
        <w:trPr>
          <w:trHeight w:val="58"/>
        </w:trPr>
        <w:tc>
          <w:tcPr>
            <w:tcW w:w="2405" w:type="dxa"/>
          </w:tcPr>
          <w:p w14:paraId="5E1414C1" w14:textId="11FB3816" w:rsidR="00807A83" w:rsidRPr="007E38CD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I</w:t>
            </w:r>
            <w:r w:rsidRPr="007E38CD">
              <w:rPr>
                <w:rFonts w:ascii="Times New Roman" w:eastAsiaTheme="minorHAnsi" w:hAnsi="Times New Roman" w:cs="Times New Roman"/>
                <w:szCs w:val="20"/>
              </w:rPr>
              <w:t>κ</w:t>
            </w:r>
            <w:r w:rsidRPr="007E38CD">
              <w:rPr>
                <w:rFonts w:ascii="Times New Roman" w:hAnsi="Times New Roman" w:cs="Times New Roman"/>
                <w:szCs w:val="20"/>
              </w:rPr>
              <w:t>B</w:t>
            </w:r>
            <w:r w:rsidRPr="007E38CD">
              <w:rPr>
                <w:rFonts w:ascii="Times New Roman" w:eastAsiaTheme="minorHAnsi" w:hAnsi="Times New Roman" w:cs="Times New Roman"/>
                <w:szCs w:val="20"/>
              </w:rPr>
              <w:t>α</w:t>
            </w:r>
          </w:p>
        </w:tc>
        <w:tc>
          <w:tcPr>
            <w:tcW w:w="1118" w:type="dxa"/>
            <w:vMerge/>
          </w:tcPr>
          <w:p w14:paraId="5F4D170B" w14:textId="77777777" w:rsidR="00807A83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8" w:type="dxa"/>
          </w:tcPr>
          <w:p w14:paraId="436D1844" w14:textId="3044ED37" w:rsidR="00807A83" w:rsidRPr="007E38CD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bcam, </w:t>
            </w:r>
            <w:r w:rsidRPr="007E38CD">
              <w:rPr>
                <w:rFonts w:ascii="Times New Roman" w:hAnsi="Times New Roman" w:cs="Times New Roman"/>
                <w:szCs w:val="20"/>
              </w:rPr>
              <w:t>ab32518</w:t>
            </w:r>
          </w:p>
        </w:tc>
        <w:tc>
          <w:tcPr>
            <w:tcW w:w="1094" w:type="dxa"/>
          </w:tcPr>
          <w:p w14:paraId="4B48AE9C" w14:textId="34997F71" w:rsidR="00807A83" w:rsidRPr="000B21BC" w:rsidRDefault="00037A2F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bbit</w:t>
            </w:r>
          </w:p>
        </w:tc>
        <w:tc>
          <w:tcPr>
            <w:tcW w:w="1901" w:type="dxa"/>
          </w:tcPr>
          <w:p w14:paraId="3E5F8292" w14:textId="3D13CF14" w:rsidR="00807A83" w:rsidRPr="000B21BC" w:rsidRDefault="00037A2F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</w:t>
            </w:r>
          </w:p>
        </w:tc>
      </w:tr>
      <w:tr w:rsidR="00807A83" w:rsidRPr="000B21BC" w14:paraId="3D71E79D" w14:textId="77777777" w:rsidTr="00A25A2A">
        <w:trPr>
          <w:trHeight w:val="58"/>
        </w:trPr>
        <w:tc>
          <w:tcPr>
            <w:tcW w:w="2405" w:type="dxa"/>
          </w:tcPr>
          <w:p w14:paraId="05929859" w14:textId="52C1F621" w:rsidR="00807A83" w:rsidRPr="007E38CD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SP</w:t>
            </w:r>
            <w:r w:rsidRPr="000B21BC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118" w:type="dxa"/>
            <w:vMerge/>
          </w:tcPr>
          <w:p w14:paraId="7E8AA15D" w14:textId="77777777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8" w:type="dxa"/>
          </w:tcPr>
          <w:p w14:paraId="63EB4BC5" w14:textId="2B79E673" w:rsidR="00807A83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21BC">
              <w:rPr>
                <w:rFonts w:ascii="Times New Roman" w:hAnsi="Times New Roman" w:cs="Times New Roman"/>
                <w:szCs w:val="20"/>
              </w:rPr>
              <w:t>Santa Cruz Biotechnology, sc-13132</w:t>
            </w:r>
          </w:p>
        </w:tc>
        <w:tc>
          <w:tcPr>
            <w:tcW w:w="1094" w:type="dxa"/>
          </w:tcPr>
          <w:p w14:paraId="54C6C2AB" w14:textId="4F81AF96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use</w:t>
            </w:r>
          </w:p>
        </w:tc>
        <w:tc>
          <w:tcPr>
            <w:tcW w:w="1901" w:type="dxa"/>
          </w:tcPr>
          <w:p w14:paraId="68270EDB" w14:textId="3D39F51E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1000</w:t>
            </w:r>
          </w:p>
        </w:tc>
      </w:tr>
      <w:tr w:rsidR="00807A83" w:rsidRPr="000B21BC" w14:paraId="5D6E57F1" w14:textId="77777777" w:rsidTr="00A25A2A">
        <w:trPr>
          <w:trHeight w:val="58"/>
        </w:trPr>
        <w:tc>
          <w:tcPr>
            <w:tcW w:w="2405" w:type="dxa"/>
          </w:tcPr>
          <w:p w14:paraId="555DEC29" w14:textId="48F1FB02" w:rsidR="00807A83" w:rsidRPr="007E38CD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Alexa488-conjugated phalloidin staining</w:t>
            </w:r>
          </w:p>
        </w:tc>
        <w:tc>
          <w:tcPr>
            <w:tcW w:w="1118" w:type="dxa"/>
            <w:vMerge/>
          </w:tcPr>
          <w:p w14:paraId="481C4135" w14:textId="77777777" w:rsidR="00807A83" w:rsidRPr="007E38CD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92" w:type="dxa"/>
            <w:gridSpan w:val="2"/>
          </w:tcPr>
          <w:p w14:paraId="343955EB" w14:textId="6CF82172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E38CD">
              <w:rPr>
                <w:rFonts w:ascii="Times New Roman" w:hAnsi="Times New Roman" w:cs="Times New Roman"/>
                <w:szCs w:val="20"/>
              </w:rPr>
              <w:t>Invitroge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E38CD">
              <w:rPr>
                <w:rFonts w:ascii="Times New Roman" w:hAnsi="Times New Roman" w:cs="Times New Roman"/>
                <w:szCs w:val="20"/>
              </w:rPr>
              <w:t>A12379</w:t>
            </w:r>
          </w:p>
        </w:tc>
        <w:tc>
          <w:tcPr>
            <w:tcW w:w="1901" w:type="dxa"/>
          </w:tcPr>
          <w:p w14:paraId="16A1EF84" w14:textId="09177109" w:rsidR="00807A83" w:rsidRPr="000B21BC" w:rsidRDefault="00807A83" w:rsidP="00EA1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:200</w:t>
            </w:r>
          </w:p>
        </w:tc>
      </w:tr>
    </w:tbl>
    <w:p w14:paraId="173976DB" w14:textId="7BC814EF" w:rsidR="005D54C3" w:rsidRPr="00D60CA2" w:rsidRDefault="00F3730A" w:rsidP="007E38CD">
      <w:pPr>
        <w:spacing w:line="360" w:lineRule="auto"/>
        <w:rPr>
          <w:rFonts w:ascii="Times New Roman" w:eastAsia="맑은 고딕" w:hAnsi="Times New Roman" w:cs="Times New Roman"/>
          <w:sz w:val="22"/>
        </w:rPr>
      </w:pPr>
      <w:r w:rsidRPr="00D60CA2">
        <w:rPr>
          <w:rFonts w:ascii="Times New Roman" w:eastAsia="맑은 고딕" w:hAnsi="Times New Roman" w:cs="Times New Roman"/>
          <w:sz w:val="22"/>
        </w:rPr>
        <w:t>Supplementary Table S</w:t>
      </w:r>
      <w:r w:rsidR="00C22C1F" w:rsidRPr="00D60CA2">
        <w:rPr>
          <w:rFonts w:ascii="Times New Roman" w:eastAsia="맑은 고딕" w:hAnsi="Times New Roman" w:cs="Times New Roman"/>
          <w:sz w:val="22"/>
        </w:rPr>
        <w:t>3. List of antibodies, their source and working dilutions</w:t>
      </w:r>
      <w:r w:rsidR="002D458F" w:rsidRPr="00D60CA2">
        <w:rPr>
          <w:rFonts w:ascii="Times New Roman" w:eastAsia="맑은 고딕" w:hAnsi="Times New Roman" w:cs="Times New Roman"/>
          <w:sz w:val="22"/>
        </w:rPr>
        <w:t xml:space="preserve"> in immunohistochemistry </w:t>
      </w:r>
      <w:r w:rsidR="00EA1F83" w:rsidRPr="00D60CA2">
        <w:rPr>
          <w:rFonts w:ascii="Times New Roman" w:eastAsia="맑은 고딕" w:hAnsi="Times New Roman" w:cs="Times New Roman"/>
          <w:sz w:val="22"/>
        </w:rPr>
        <w:t xml:space="preserve">and </w:t>
      </w:r>
      <w:r w:rsidR="002D458F" w:rsidRPr="00D60CA2">
        <w:rPr>
          <w:rFonts w:ascii="Times New Roman" w:eastAsia="맑은 고딕" w:hAnsi="Times New Roman" w:cs="Times New Roman"/>
          <w:sz w:val="22"/>
        </w:rPr>
        <w:t>immunofluorescence.</w:t>
      </w:r>
    </w:p>
    <w:p w14:paraId="5FBB7A13" w14:textId="1577196F" w:rsidR="00EA5F2E" w:rsidRDefault="00EA5F2E" w:rsidP="00646BE2">
      <w:pPr>
        <w:wordWrap/>
        <w:spacing w:line="360" w:lineRule="auto"/>
        <w:rPr>
          <w:rFonts w:ascii="Times New Roman" w:eastAsia="맑은 고딕" w:hAnsi="Times New Roman" w:cs="Times New Roman"/>
          <w:szCs w:val="20"/>
          <w:lang w:val="en-GB"/>
        </w:rPr>
      </w:pPr>
    </w:p>
    <w:p w14:paraId="227EEC63" w14:textId="35FF55FA" w:rsidR="006F7754" w:rsidRPr="00EA5F2E" w:rsidRDefault="006F7754" w:rsidP="006F7754">
      <w:pPr>
        <w:wordWrap/>
        <w:spacing w:line="360" w:lineRule="auto"/>
        <w:rPr>
          <w:rFonts w:ascii="Times New Roman" w:eastAsia="맑은 고딕" w:hAnsi="Times New Roman" w:cs="Times New Roman"/>
          <w:szCs w:val="20"/>
          <w:lang w:val="en-GB"/>
        </w:rPr>
      </w:pPr>
      <w:r w:rsidRPr="00EA5F2E">
        <w:rPr>
          <w:rFonts w:ascii="Times New Roman" w:eastAsia="맑은 고딕" w:hAnsi="Times New Roman" w:cs="Times New Roman"/>
          <w:b/>
          <w:szCs w:val="20"/>
        </w:rPr>
        <w:t>Supplementary Figure S1</w:t>
      </w:r>
      <w:r>
        <w:rPr>
          <w:rFonts w:ascii="Times New Roman" w:eastAsia="맑은 고딕" w:hAnsi="Times New Roman" w:cs="Times New Roman"/>
          <w:szCs w:val="20"/>
        </w:rPr>
        <w:t>:</w:t>
      </w:r>
      <w:r>
        <w:rPr>
          <w:rFonts w:ascii="Times New Roman" w:eastAsia="바탕체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C50 values after treatment of</w:t>
      </w:r>
      <w:r>
        <w:rPr>
          <w:rFonts w:ascii="Times New Roman" w:hAnsi="Times New Roman" w:cs="Times New Roman" w:hint="eastAsia"/>
          <w:sz w:val="22"/>
        </w:rPr>
        <w:t xml:space="preserve"> NA49 </w:t>
      </w:r>
      <w:r>
        <w:rPr>
          <w:rFonts w:ascii="Times New Roman" w:hAnsi="Times New Roman" w:cs="Times New Roman"/>
          <w:sz w:val="22"/>
        </w:rPr>
        <w:t xml:space="preserve">or </w:t>
      </w:r>
      <w:r>
        <w:rPr>
          <w:rFonts w:ascii="Times New Roman" w:hAnsi="Times New Roman" w:cs="Times New Roman" w:hint="eastAsia"/>
          <w:sz w:val="22"/>
        </w:rPr>
        <w:t xml:space="preserve">J2 in </w:t>
      </w:r>
      <w:r>
        <w:rPr>
          <w:rFonts w:ascii="Times New Roman" w:hAnsi="Times New Roman" w:cs="Times New Roman"/>
          <w:sz w:val="22"/>
        </w:rPr>
        <w:t xml:space="preserve">L132 cell line. L132 cells </w:t>
      </w:r>
      <w:r w:rsidRPr="00646BE2">
        <w:rPr>
          <w:rFonts w:ascii="Times New Roman" w:hAnsi="Times New Roman" w:cs="Times New Roman"/>
          <w:sz w:val="22"/>
        </w:rPr>
        <w:t>were treated with different concentrations of NA49 or J2 for 24 h and cell viability was analyzed by MTT assay (mean±SD)</w:t>
      </w:r>
      <w:r>
        <w:rPr>
          <w:rFonts w:ascii="Times New Roman" w:hAnsi="Times New Roman" w:cs="Times New Roman"/>
          <w:sz w:val="22"/>
        </w:rPr>
        <w:t>.</w:t>
      </w:r>
      <w:r w:rsidRPr="00646BE2">
        <w:rPr>
          <w:rFonts w:ascii="Times New Roman" w:hAnsi="Times New Roman" w:cs="Times New Roman"/>
          <w:sz w:val="22"/>
        </w:rPr>
        <w:t xml:space="preserve"> </w:t>
      </w:r>
    </w:p>
    <w:p w14:paraId="65FC7E1C" w14:textId="77777777" w:rsidR="006F7754" w:rsidRPr="006F7754" w:rsidRDefault="006F7754" w:rsidP="00646BE2">
      <w:pPr>
        <w:wordWrap/>
        <w:spacing w:line="360" w:lineRule="auto"/>
        <w:rPr>
          <w:rFonts w:ascii="Times New Roman" w:eastAsia="맑은 고딕" w:hAnsi="Times New Roman" w:cs="Times New Roman"/>
          <w:szCs w:val="20"/>
          <w:lang w:val="en-GB"/>
        </w:rPr>
      </w:pPr>
    </w:p>
    <w:sectPr w:rsidR="006F7754" w:rsidRPr="006F7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01C70" w14:textId="77777777" w:rsidR="00FB11B8" w:rsidRDefault="00FB11B8" w:rsidP="00C5086F">
      <w:pPr>
        <w:spacing w:after="0" w:line="240" w:lineRule="auto"/>
      </w:pPr>
      <w:r>
        <w:separator/>
      </w:r>
    </w:p>
  </w:endnote>
  <w:endnote w:type="continuationSeparator" w:id="0">
    <w:p w14:paraId="3E813DD1" w14:textId="77777777" w:rsidR="00FB11B8" w:rsidRDefault="00FB11B8" w:rsidP="00C50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Malgun Gothic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E84767" w14:textId="77777777" w:rsidR="00FB11B8" w:rsidRDefault="00FB11B8" w:rsidP="00C5086F">
      <w:pPr>
        <w:spacing w:after="0" w:line="240" w:lineRule="auto"/>
      </w:pPr>
      <w:r>
        <w:separator/>
      </w:r>
    </w:p>
  </w:footnote>
  <w:footnote w:type="continuationSeparator" w:id="0">
    <w:p w14:paraId="6CBAD7B6" w14:textId="77777777" w:rsidR="00FB11B8" w:rsidRDefault="00FB11B8" w:rsidP="00C508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15C"/>
    <w:rsid w:val="00033A66"/>
    <w:rsid w:val="00037A2F"/>
    <w:rsid w:val="00082DBA"/>
    <w:rsid w:val="00084585"/>
    <w:rsid w:val="000A3707"/>
    <w:rsid w:val="000A4210"/>
    <w:rsid w:val="000B21BC"/>
    <w:rsid w:val="000C2AFB"/>
    <w:rsid w:val="000F3DD2"/>
    <w:rsid w:val="00115545"/>
    <w:rsid w:val="00124154"/>
    <w:rsid w:val="00130F5B"/>
    <w:rsid w:val="00136C2B"/>
    <w:rsid w:val="00142835"/>
    <w:rsid w:val="001A0682"/>
    <w:rsid w:val="001C6384"/>
    <w:rsid w:val="001D56D7"/>
    <w:rsid w:val="00207767"/>
    <w:rsid w:val="00247601"/>
    <w:rsid w:val="00262E90"/>
    <w:rsid w:val="00273F85"/>
    <w:rsid w:val="0028058E"/>
    <w:rsid w:val="002915CA"/>
    <w:rsid w:val="002949EF"/>
    <w:rsid w:val="002D13D5"/>
    <w:rsid w:val="002D458F"/>
    <w:rsid w:val="002F3646"/>
    <w:rsid w:val="002F4711"/>
    <w:rsid w:val="00303B55"/>
    <w:rsid w:val="00303D15"/>
    <w:rsid w:val="00326B02"/>
    <w:rsid w:val="00343890"/>
    <w:rsid w:val="00364D33"/>
    <w:rsid w:val="00376E8D"/>
    <w:rsid w:val="003A4E4E"/>
    <w:rsid w:val="003B1C06"/>
    <w:rsid w:val="003C4740"/>
    <w:rsid w:val="003F1BDE"/>
    <w:rsid w:val="003F42E3"/>
    <w:rsid w:val="004374DA"/>
    <w:rsid w:val="00437B64"/>
    <w:rsid w:val="00443CB1"/>
    <w:rsid w:val="00451139"/>
    <w:rsid w:val="004679B6"/>
    <w:rsid w:val="00472955"/>
    <w:rsid w:val="00482A48"/>
    <w:rsid w:val="004B5A9E"/>
    <w:rsid w:val="004C4C5D"/>
    <w:rsid w:val="005464BF"/>
    <w:rsid w:val="00550361"/>
    <w:rsid w:val="00556DC4"/>
    <w:rsid w:val="00561F56"/>
    <w:rsid w:val="005634C4"/>
    <w:rsid w:val="005728A1"/>
    <w:rsid w:val="0057496D"/>
    <w:rsid w:val="00575C63"/>
    <w:rsid w:val="005A0D35"/>
    <w:rsid w:val="005D54C3"/>
    <w:rsid w:val="005E6B46"/>
    <w:rsid w:val="00615D5C"/>
    <w:rsid w:val="00632CDB"/>
    <w:rsid w:val="00646BE2"/>
    <w:rsid w:val="006518E5"/>
    <w:rsid w:val="006633AD"/>
    <w:rsid w:val="006705CF"/>
    <w:rsid w:val="00692FE6"/>
    <w:rsid w:val="00694DA4"/>
    <w:rsid w:val="006C14CE"/>
    <w:rsid w:val="006E0F89"/>
    <w:rsid w:val="006E2D9D"/>
    <w:rsid w:val="006E65BD"/>
    <w:rsid w:val="006F6943"/>
    <w:rsid w:val="006F7754"/>
    <w:rsid w:val="0070328B"/>
    <w:rsid w:val="00772B11"/>
    <w:rsid w:val="00787BC5"/>
    <w:rsid w:val="007A05D9"/>
    <w:rsid w:val="007C3277"/>
    <w:rsid w:val="007D35BF"/>
    <w:rsid w:val="007D714D"/>
    <w:rsid w:val="007E38CD"/>
    <w:rsid w:val="00807A83"/>
    <w:rsid w:val="0082071E"/>
    <w:rsid w:val="00830E92"/>
    <w:rsid w:val="0088654A"/>
    <w:rsid w:val="008C49B6"/>
    <w:rsid w:val="008E196A"/>
    <w:rsid w:val="00983319"/>
    <w:rsid w:val="00997814"/>
    <w:rsid w:val="009C315C"/>
    <w:rsid w:val="009D4A50"/>
    <w:rsid w:val="00A00AB9"/>
    <w:rsid w:val="00A25A2A"/>
    <w:rsid w:val="00A40C93"/>
    <w:rsid w:val="00A54D80"/>
    <w:rsid w:val="00A83DB8"/>
    <w:rsid w:val="00AB5F18"/>
    <w:rsid w:val="00AC0C33"/>
    <w:rsid w:val="00AE090F"/>
    <w:rsid w:val="00B015C7"/>
    <w:rsid w:val="00B03A0C"/>
    <w:rsid w:val="00B75387"/>
    <w:rsid w:val="00BA7B09"/>
    <w:rsid w:val="00C02460"/>
    <w:rsid w:val="00C12763"/>
    <w:rsid w:val="00C22C1F"/>
    <w:rsid w:val="00C4749D"/>
    <w:rsid w:val="00C5086F"/>
    <w:rsid w:val="00C70DFB"/>
    <w:rsid w:val="00C71BAF"/>
    <w:rsid w:val="00C765F1"/>
    <w:rsid w:val="00D00D8E"/>
    <w:rsid w:val="00D04D36"/>
    <w:rsid w:val="00D12B66"/>
    <w:rsid w:val="00D338FE"/>
    <w:rsid w:val="00D60CA2"/>
    <w:rsid w:val="00D6527D"/>
    <w:rsid w:val="00D66F9D"/>
    <w:rsid w:val="00DA31FE"/>
    <w:rsid w:val="00DC0054"/>
    <w:rsid w:val="00DC080C"/>
    <w:rsid w:val="00DC6832"/>
    <w:rsid w:val="00DD21EB"/>
    <w:rsid w:val="00DE1B3B"/>
    <w:rsid w:val="00DF6EE5"/>
    <w:rsid w:val="00DF76B8"/>
    <w:rsid w:val="00E0413F"/>
    <w:rsid w:val="00E169A2"/>
    <w:rsid w:val="00E32543"/>
    <w:rsid w:val="00E64DAD"/>
    <w:rsid w:val="00EA1F83"/>
    <w:rsid w:val="00EA5F2E"/>
    <w:rsid w:val="00EC7145"/>
    <w:rsid w:val="00ED06E2"/>
    <w:rsid w:val="00EE2AD6"/>
    <w:rsid w:val="00F05D71"/>
    <w:rsid w:val="00F1250F"/>
    <w:rsid w:val="00F15656"/>
    <w:rsid w:val="00F26265"/>
    <w:rsid w:val="00F3730A"/>
    <w:rsid w:val="00F42638"/>
    <w:rsid w:val="00F54447"/>
    <w:rsid w:val="00F55ED9"/>
    <w:rsid w:val="00F6432A"/>
    <w:rsid w:val="00FA503E"/>
    <w:rsid w:val="00FB1174"/>
    <w:rsid w:val="00FB11B8"/>
    <w:rsid w:val="00FD59BC"/>
    <w:rsid w:val="00FE38AB"/>
    <w:rsid w:val="00FF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A8244C"/>
  <w15:chartTrackingRefBased/>
  <w15:docId w15:val="{83CA1216-C03F-4951-A133-51B73E08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6EE5"/>
    <w:pPr>
      <w:ind w:leftChars="400" w:left="800"/>
    </w:pPr>
  </w:style>
  <w:style w:type="character" w:styleId="a4">
    <w:name w:val="Placeholder Text"/>
    <w:basedOn w:val="a0"/>
    <w:uiPriority w:val="99"/>
    <w:semiHidden/>
    <w:rsid w:val="00830E92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508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5086F"/>
  </w:style>
  <w:style w:type="paragraph" w:styleId="a6">
    <w:name w:val="footer"/>
    <w:basedOn w:val="a"/>
    <w:link w:val="Char0"/>
    <w:uiPriority w:val="99"/>
    <w:unhideWhenUsed/>
    <w:rsid w:val="00C508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5086F"/>
  </w:style>
  <w:style w:type="table" w:styleId="a7">
    <w:name w:val="Table Grid"/>
    <w:basedOn w:val="a1"/>
    <w:uiPriority w:val="39"/>
    <w:rsid w:val="008E1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3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영조</dc:creator>
  <cp:keywords/>
  <dc:description/>
  <cp:lastModifiedBy>유영조</cp:lastModifiedBy>
  <cp:revision>17</cp:revision>
  <dcterms:created xsi:type="dcterms:W3CDTF">2023-02-17T07:56:00Z</dcterms:created>
  <dcterms:modified xsi:type="dcterms:W3CDTF">2023-06-1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29203b23841e725928d3b7e867553e9e4168b36787b570df30e89eb10a4cb</vt:lpwstr>
  </property>
</Properties>
</file>